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9084F" w14:textId="4E414473" w:rsidR="00C046EA" w:rsidRPr="00C046EA" w:rsidRDefault="00C046EA" w:rsidP="00C046EA">
      <w:pPr>
        <w:pStyle w:val="Caption"/>
        <w:keepNext/>
        <w:rPr>
          <w:i w:val="0"/>
          <w:iCs w:val="0"/>
        </w:rPr>
      </w:pPr>
      <w:r w:rsidRPr="00C046EA">
        <w:rPr>
          <w:rFonts w:ascii="Times Roman" w:eastAsia="Times New Roman" w:hAnsi="Times Roman" w:cs="Calibri"/>
          <w:b/>
          <w:bCs/>
          <w:i w:val="0"/>
          <w:iCs w:val="0"/>
          <w:color w:val="000000"/>
          <w:kern w:val="0"/>
          <w:sz w:val="20"/>
          <w:szCs w:val="20"/>
          <w14:ligatures w14:val="none"/>
        </w:rPr>
        <w:t>Supplementary Table 2- Amyloid plaques and NFT density in the different brain regions of CSF samples.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440"/>
        <w:gridCol w:w="900"/>
        <w:gridCol w:w="1080"/>
        <w:gridCol w:w="1316"/>
        <w:gridCol w:w="1316"/>
        <w:gridCol w:w="1278"/>
        <w:gridCol w:w="866"/>
        <w:gridCol w:w="866"/>
        <w:gridCol w:w="1186"/>
        <w:gridCol w:w="1080"/>
        <w:gridCol w:w="1080"/>
        <w:gridCol w:w="1362"/>
      </w:tblGrid>
      <w:tr w:rsidR="00C046EA" w:rsidRPr="00C046EA" w14:paraId="18FD2C25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25E8DA3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08152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Brain Diagnosi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2009E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aak</w:t>
            </w:r>
            <w:proofErr w:type="spellEnd"/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g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27C3B3" w14:textId="1D7146C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- Hippocampu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68B5E08" w14:textId="7B611C70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- Amygdal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BA30EA1" w14:textId="263EF672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yloid 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ques - Entorhinal C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ex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975196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T - Hippocampu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C5C088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T - Amygdala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C06F98" w14:textId="226BACB1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T - Entorhinal C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ex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E8615C7" w14:textId="235E9ACC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- Mid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le Frontal Gyrus  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FE3AEC" w14:textId="6CAA46FC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f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ior Parietal Lobul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276272" w14:textId="6657636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FT- 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le Frontal Gyrus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DF8B324" w14:textId="016E334C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FT- 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ior Temporal Gyrus</w:t>
            </w:r>
          </w:p>
        </w:tc>
      </w:tr>
      <w:tr w:rsidR="00C046EA" w:rsidRPr="00C046EA" w14:paraId="3F271CDF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393468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05A70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67E46B7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0FA899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67E5BB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89297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4ABA11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F303AC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84B3CE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596B6F1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09926A2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5100147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B1EFEF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0A93B469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5A8B6F2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330F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6BF3968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7AE38B3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065FCD4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45263E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07D033B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95DE62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02532FC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4C5B9A7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141862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9C526A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B6847B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7A7A5EAD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5F7CE8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FCC7D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5D8B26C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3E5B3F1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4D9021E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D7299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20804E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54FC3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0130C3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45C81C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28E7288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70ABEE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24A61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206FD4F8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38F181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9B59C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59D129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84226C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CD5F3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6EAC46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177E3E0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11F31E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04C9E86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50E4579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6301C0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552FD96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27B3311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D929C5A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7D49E0B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3FD1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2946E5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1FEA211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74045DB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68C716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34E7452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275591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8ADB1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5A840CA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16E6787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22A7B1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64EF17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7DF391E0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2C850A0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DE869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21DDEC6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59C20E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04B0F0A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30CE3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708DE9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0F55F61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FCF65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02708E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33225B0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80A391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4B3CFE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110AF047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0430456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E319D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056256D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28AB6A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532A208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22E0B3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0B72389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7F0F3D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1C808F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620C3D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0AABAE0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740F49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1F5780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41954412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6BB082B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92DB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360077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B008B8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EF5794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5A3AA4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16CCAC3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44F756E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FCDBA1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72695DA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F3A79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1161843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651A6B5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5099DA70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166141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14F93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3BAA169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0732582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316BD4B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0CB309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5E13E3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C142C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CF6C4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51E8BE3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68D64AC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FFF85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8AC2F2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9FCA84A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395DCA6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HC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2B022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32FF3EA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05128ED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33FF8F1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E21919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18DC24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507415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056E6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70D0423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00884BC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080" w:type="dxa"/>
            <w:shd w:val="clear" w:color="auto" w:fill="auto"/>
            <w:hideMark/>
          </w:tcPr>
          <w:p w14:paraId="07D02CC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585257B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F5510BB" w14:textId="77777777" w:rsidTr="00C046EA">
        <w:trPr>
          <w:trHeight w:val="540"/>
        </w:trPr>
        <w:tc>
          <w:tcPr>
            <w:tcW w:w="715" w:type="dxa"/>
            <w:shd w:val="clear" w:color="auto" w:fill="auto"/>
            <w:noWrap/>
            <w:hideMark/>
          </w:tcPr>
          <w:p w14:paraId="1CD1111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88D8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6BF3D99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04EF711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70D337B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720DE4B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1A0CFE6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F8883D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337BC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7C3FE27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9DFB8D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56C1C56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62BFB37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00E4A2C4" w14:textId="77777777" w:rsidTr="00C046EA">
        <w:trPr>
          <w:trHeight w:val="460"/>
        </w:trPr>
        <w:tc>
          <w:tcPr>
            <w:tcW w:w="715" w:type="dxa"/>
            <w:shd w:val="clear" w:color="auto" w:fill="auto"/>
            <w:noWrap/>
            <w:hideMark/>
          </w:tcPr>
          <w:p w14:paraId="2D6FC5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014A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09BEF4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93825E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A11F87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0E75AAE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5329FFD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0D489D1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5C062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3097BFA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8A033D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4F1DEE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62" w:type="dxa"/>
            <w:shd w:val="clear" w:color="auto" w:fill="auto"/>
            <w:hideMark/>
          </w:tcPr>
          <w:p w14:paraId="0E0214C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2E45E4AF" w14:textId="77777777" w:rsidTr="00C046EA">
        <w:trPr>
          <w:trHeight w:val="540"/>
        </w:trPr>
        <w:tc>
          <w:tcPr>
            <w:tcW w:w="715" w:type="dxa"/>
            <w:shd w:val="clear" w:color="auto" w:fill="auto"/>
            <w:noWrap/>
            <w:hideMark/>
          </w:tcPr>
          <w:p w14:paraId="5E44E5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D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2D4CE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28EC6B2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10D674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E3A96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9- NA</w:t>
            </w:r>
          </w:p>
        </w:tc>
        <w:tc>
          <w:tcPr>
            <w:tcW w:w="1316" w:type="dxa"/>
            <w:shd w:val="clear" w:color="auto" w:fill="auto"/>
            <w:hideMark/>
          </w:tcPr>
          <w:p w14:paraId="78B47AD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3ED86E5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100D749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9- NA</w:t>
            </w:r>
          </w:p>
        </w:tc>
        <w:tc>
          <w:tcPr>
            <w:tcW w:w="866" w:type="dxa"/>
            <w:shd w:val="clear" w:color="auto" w:fill="auto"/>
            <w:hideMark/>
          </w:tcPr>
          <w:p w14:paraId="6F3EAA2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5212B08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20BD9F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0BB633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67F49D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6B749AC1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A62D6A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D0BC2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7ECED99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607E634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BB26F9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376F7F1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4B6B9F2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AC550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E9D7F2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7B23F96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080" w:type="dxa"/>
            <w:shd w:val="clear" w:color="auto" w:fill="auto"/>
            <w:hideMark/>
          </w:tcPr>
          <w:p w14:paraId="2E24809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9672C4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61980F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37102582" w14:textId="77777777" w:rsidTr="00C046EA">
        <w:trPr>
          <w:trHeight w:val="500"/>
        </w:trPr>
        <w:tc>
          <w:tcPr>
            <w:tcW w:w="715" w:type="dxa"/>
            <w:shd w:val="clear" w:color="auto" w:fill="auto"/>
            <w:noWrap/>
            <w:hideMark/>
          </w:tcPr>
          <w:p w14:paraId="7361CBF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DA5A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8DF501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4A0FCD2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5B3E52B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0F838D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4DAA057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0EA1AE1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6BA126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0498E7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0EBF6A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76222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ADA62E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3A082AE4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017BC8E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D786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60551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19AC55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034ADFC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A77BAB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0E4408F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3195C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F033EF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1A945A1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850C03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5CEB60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4CECF88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1B539DFF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666235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A5DDA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635BB6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662D61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78BC77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713095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6FF47B5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112C952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6626C8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38E9765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6F6CD92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3DD414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0C36547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34A3398D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1E0F2A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DCA31F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0EC5C4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769DC1F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1D26682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6576C1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17E9B50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BD26E2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52D80F1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45C74E8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0A1B755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5A71799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E51D69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5E346943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4E39B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BE6B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63B5E3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3E9B02C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5BC77EF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0F5E935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3A4625C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024023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076817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0D5107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8A5E49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0F407FB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3870E60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2FB81FB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1BB7125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46AB9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07322EA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2B34923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1ADAF2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5C8D1F2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2CF1E0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64188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2B29DDB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002A922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C35237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D9DF1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F4E89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03415C2D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55B62A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7884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27750D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46641E2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9E632F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5F3DCAF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609FC65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6C88A6F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179FD6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4FFBA17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036D9FB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F9592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81FB3C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7691C45E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D79CD4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C475E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FEC2BB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255A43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0A895CD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2BBB14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058C860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AFD70F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67E45C3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3EB2C71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6B8D2C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21FD889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166D34D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2CEABAC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5127524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8CE2B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73E317D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A159EB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A77B59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3D7D4DA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0B18A83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4BF9B6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45EE21E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5B96E5B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6F79F0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249CD1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2F2E00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FCA1BEA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1D9C983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88285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80211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3B83466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362FBF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0DF9BA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7D6456B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0D5FE2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27B8D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48E8D7C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27AAE37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61E4C4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20455B3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478A5D4A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279D90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D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CE121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699D4F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268B562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4A74006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F3FABF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28B5AA1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C4B933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5A5AA04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61C3D00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011AA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0C64B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24AB83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708E7146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2229C00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B8350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3D6B2F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hideMark/>
          </w:tcPr>
          <w:p w14:paraId="6E9BB53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68508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18ACB57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34BB682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1497A80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191560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6436CB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25228A2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91A44E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3FD1D96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DC8CA0B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239C8C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C157B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F4E434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5878893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2334A4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35A4F69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1493FB6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0C21943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F40A38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6DCD604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AF4857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1B0630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62" w:type="dxa"/>
            <w:shd w:val="clear" w:color="auto" w:fill="auto"/>
            <w:hideMark/>
          </w:tcPr>
          <w:p w14:paraId="36D393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3741C134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AFC0C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85964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9E229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144C13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4583FE6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73C40B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430511B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48537F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75C148E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131608D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4F5E6B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7456064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62" w:type="dxa"/>
            <w:shd w:val="clear" w:color="auto" w:fill="auto"/>
            <w:hideMark/>
          </w:tcPr>
          <w:p w14:paraId="233B5B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4AF442AD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09DAD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0D37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226CB9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355E74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3B5536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E4D03C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4B9620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97979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2424574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135544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5EEE9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0983BF0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1E44A82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01138EC3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17AEC48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B58B0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DA2DF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0C64796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591563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33A4EC2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590521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4DBBE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6D383A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134A6D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BF21E6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2858F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28EC01F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690180A4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66588D4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2FDC3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D201A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13B799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057566F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03FC2D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7C64E02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44F8788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0B33F78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63ACE4B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7AD024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E25015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0CB0783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28B30071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9B1148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6D700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66FDFD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5CEA008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182356A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1EC0C23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63E7F85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52E460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6B41EF2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5B81BA1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ACCB9E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B05B46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64E7B90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61BA3AAA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624A4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6D7E29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31C108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76B2A68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3EABEF5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650AF76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70C35B0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1188F9F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4EEB008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881106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A5FA1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1C85F4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3EFBEC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50BD5656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406972E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6B193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2FB3E78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23C683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11B68F4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23A3E4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6194DFA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2755F64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27D589A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460EF5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6DA14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75857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53326E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4384874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0AA5F21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4535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492E8E7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hideMark/>
          </w:tcPr>
          <w:p w14:paraId="1A1CF2A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6396C99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2ABF76A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0E388AC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2A3032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608ACE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65DD8CE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080" w:type="dxa"/>
            <w:shd w:val="clear" w:color="auto" w:fill="auto"/>
            <w:hideMark/>
          </w:tcPr>
          <w:p w14:paraId="7F727C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66273E5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A8E67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2C21A1E1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4E4041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0CE22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34B9AE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568249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5F37E1A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7DD90D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0AF9F3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20A0FE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4710FF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722162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05CFD92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11C9892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7B9F5F8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</w:tbl>
    <w:p w14:paraId="57C132B5" w14:textId="77777777" w:rsidR="00C60BD0" w:rsidRPr="00C046EA" w:rsidRDefault="00C60BD0">
      <w:pPr>
        <w:rPr>
          <w:sz w:val="20"/>
          <w:szCs w:val="20"/>
        </w:rPr>
      </w:pPr>
    </w:p>
    <w:sectPr w:rsidR="00C60BD0" w:rsidRPr="00C046EA" w:rsidSect="00C046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EA"/>
    <w:rsid w:val="00000F67"/>
    <w:rsid w:val="00025DE5"/>
    <w:rsid w:val="00035875"/>
    <w:rsid w:val="00067BF6"/>
    <w:rsid w:val="00076686"/>
    <w:rsid w:val="00097D84"/>
    <w:rsid w:val="000C2991"/>
    <w:rsid w:val="00105821"/>
    <w:rsid w:val="00114D17"/>
    <w:rsid w:val="00142BC2"/>
    <w:rsid w:val="00152EEB"/>
    <w:rsid w:val="00182063"/>
    <w:rsid w:val="001824DC"/>
    <w:rsid w:val="001A0399"/>
    <w:rsid w:val="001A1091"/>
    <w:rsid w:val="001A32D3"/>
    <w:rsid w:val="001C4453"/>
    <w:rsid w:val="001D2073"/>
    <w:rsid w:val="001E0FE3"/>
    <w:rsid w:val="001E7173"/>
    <w:rsid w:val="00231284"/>
    <w:rsid w:val="00235AD4"/>
    <w:rsid w:val="00255F17"/>
    <w:rsid w:val="002C23B3"/>
    <w:rsid w:val="002F41A9"/>
    <w:rsid w:val="002F7143"/>
    <w:rsid w:val="00302C7E"/>
    <w:rsid w:val="00330E9B"/>
    <w:rsid w:val="0033690E"/>
    <w:rsid w:val="00346DF0"/>
    <w:rsid w:val="00364FD0"/>
    <w:rsid w:val="003779E5"/>
    <w:rsid w:val="00380FF9"/>
    <w:rsid w:val="003843DD"/>
    <w:rsid w:val="003E66FF"/>
    <w:rsid w:val="003F3A48"/>
    <w:rsid w:val="00400FE0"/>
    <w:rsid w:val="00431660"/>
    <w:rsid w:val="00460509"/>
    <w:rsid w:val="004D0355"/>
    <w:rsid w:val="004E7D7B"/>
    <w:rsid w:val="004F1733"/>
    <w:rsid w:val="00537470"/>
    <w:rsid w:val="00542305"/>
    <w:rsid w:val="00587BDB"/>
    <w:rsid w:val="005A7254"/>
    <w:rsid w:val="005E4000"/>
    <w:rsid w:val="005F3D96"/>
    <w:rsid w:val="0060343F"/>
    <w:rsid w:val="00637FFC"/>
    <w:rsid w:val="006A2481"/>
    <w:rsid w:val="006D2897"/>
    <w:rsid w:val="006F076C"/>
    <w:rsid w:val="006F6E1C"/>
    <w:rsid w:val="0071204A"/>
    <w:rsid w:val="00720A06"/>
    <w:rsid w:val="00721513"/>
    <w:rsid w:val="00762E76"/>
    <w:rsid w:val="0078407D"/>
    <w:rsid w:val="007B15FC"/>
    <w:rsid w:val="007E6874"/>
    <w:rsid w:val="008348C8"/>
    <w:rsid w:val="00841C78"/>
    <w:rsid w:val="00861260"/>
    <w:rsid w:val="00877E2C"/>
    <w:rsid w:val="00882D23"/>
    <w:rsid w:val="00891CC5"/>
    <w:rsid w:val="00892051"/>
    <w:rsid w:val="008D0631"/>
    <w:rsid w:val="008F036E"/>
    <w:rsid w:val="009A48BE"/>
    <w:rsid w:val="00A3524D"/>
    <w:rsid w:val="00A539DC"/>
    <w:rsid w:val="00A736F8"/>
    <w:rsid w:val="00A76ED7"/>
    <w:rsid w:val="00A9793F"/>
    <w:rsid w:val="00AD35E2"/>
    <w:rsid w:val="00B05912"/>
    <w:rsid w:val="00B10C27"/>
    <w:rsid w:val="00B45DEB"/>
    <w:rsid w:val="00B54946"/>
    <w:rsid w:val="00B70572"/>
    <w:rsid w:val="00B77A63"/>
    <w:rsid w:val="00B8605C"/>
    <w:rsid w:val="00B94278"/>
    <w:rsid w:val="00BB30BE"/>
    <w:rsid w:val="00BB6397"/>
    <w:rsid w:val="00C01178"/>
    <w:rsid w:val="00C046EA"/>
    <w:rsid w:val="00C106DC"/>
    <w:rsid w:val="00C30EBA"/>
    <w:rsid w:val="00C402B4"/>
    <w:rsid w:val="00C60BD0"/>
    <w:rsid w:val="00C71501"/>
    <w:rsid w:val="00C95B45"/>
    <w:rsid w:val="00CA2D93"/>
    <w:rsid w:val="00CA7D03"/>
    <w:rsid w:val="00CE551B"/>
    <w:rsid w:val="00D07A5D"/>
    <w:rsid w:val="00D23E51"/>
    <w:rsid w:val="00D56116"/>
    <w:rsid w:val="00D76BEF"/>
    <w:rsid w:val="00D95E56"/>
    <w:rsid w:val="00DB1FF6"/>
    <w:rsid w:val="00DE0289"/>
    <w:rsid w:val="00DE2CD1"/>
    <w:rsid w:val="00DF3A9E"/>
    <w:rsid w:val="00E31F61"/>
    <w:rsid w:val="00E45149"/>
    <w:rsid w:val="00E517A9"/>
    <w:rsid w:val="00E525C7"/>
    <w:rsid w:val="00E72F3D"/>
    <w:rsid w:val="00E81238"/>
    <w:rsid w:val="00E82F57"/>
    <w:rsid w:val="00EB64A0"/>
    <w:rsid w:val="00EC5F3E"/>
    <w:rsid w:val="00ED4377"/>
    <w:rsid w:val="00EE5ECF"/>
    <w:rsid w:val="00EF4C5E"/>
    <w:rsid w:val="00F12A9B"/>
    <w:rsid w:val="00F3195B"/>
    <w:rsid w:val="00F45324"/>
    <w:rsid w:val="00F54FD0"/>
    <w:rsid w:val="00F67BE6"/>
    <w:rsid w:val="00FD00CD"/>
    <w:rsid w:val="00FD6418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4556A"/>
  <w15:chartTrackingRefBased/>
  <w15:docId w15:val="{2616ECC0-95B5-AE4E-9A13-4B361583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6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6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6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6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6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6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6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6E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046E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1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98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odh kumar</dc:creator>
  <cp:keywords/>
  <dc:description/>
  <cp:lastModifiedBy>subodh kumar</cp:lastModifiedBy>
  <cp:revision>1</cp:revision>
  <dcterms:created xsi:type="dcterms:W3CDTF">2025-01-03T17:42:00Z</dcterms:created>
  <dcterms:modified xsi:type="dcterms:W3CDTF">2025-01-03T17:53:00Z</dcterms:modified>
</cp:coreProperties>
</file>